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26EC" w:rsidRPr="009250BF" w:rsidRDefault="00E126EC" w:rsidP="00E126EC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9250BF">
        <w:rPr>
          <w:rFonts w:ascii="Times New Roman" w:hAnsi="Times New Roman" w:cs="Times New Roman"/>
          <w:b/>
          <w:sz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lang w:val="en-GB"/>
        </w:rPr>
        <w:t>4 Table</w:t>
      </w:r>
      <w:r w:rsidRPr="009250BF">
        <w:rPr>
          <w:rFonts w:ascii="Times New Roman" w:hAnsi="Times New Roman" w:cs="Times New Roman"/>
          <w:b/>
          <w:sz w:val="24"/>
          <w:lang w:val="en-GB"/>
        </w:rPr>
        <w:t xml:space="preserve">. </w:t>
      </w:r>
      <w:bookmarkStart w:id="0" w:name="_GoBack"/>
      <w:bookmarkEnd w:id="0"/>
    </w:p>
    <w:tbl>
      <w:tblPr>
        <w:tblW w:w="8840" w:type="dxa"/>
        <w:tblLook w:val="04A0" w:firstRow="1" w:lastRow="0" w:firstColumn="1" w:lastColumn="0" w:noHBand="0" w:noVBand="1"/>
      </w:tblPr>
      <w:tblGrid>
        <w:gridCol w:w="541"/>
        <w:gridCol w:w="584"/>
        <w:gridCol w:w="584"/>
        <w:gridCol w:w="584"/>
        <w:gridCol w:w="584"/>
        <w:gridCol w:w="584"/>
        <w:gridCol w:w="584"/>
        <w:gridCol w:w="584"/>
        <w:gridCol w:w="584"/>
        <w:gridCol w:w="581"/>
        <w:gridCol w:w="584"/>
        <w:gridCol w:w="584"/>
        <w:gridCol w:w="584"/>
        <w:gridCol w:w="584"/>
        <w:gridCol w:w="584"/>
        <w:gridCol w:w="584"/>
        <w:gridCol w:w="584"/>
      </w:tblGrid>
      <w:tr w:rsidR="00E126EC" w:rsidRPr="009250BF" w:rsidTr="00CF5D48">
        <w:trPr>
          <w:trHeight w:val="300"/>
        </w:trPr>
        <w:tc>
          <w:tcPr>
            <w:tcW w:w="5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4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Kiandra</w:t>
            </w:r>
            <w:proofErr w:type="spellEnd"/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1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2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All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E126EC" w:rsidRPr="009250BF" w:rsidTr="00CF5D48">
        <w:trPr>
          <w:trHeight w:val="310"/>
        </w:trPr>
        <w:tc>
          <w:tcPr>
            <w:tcW w:w="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Year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9250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I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9250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rD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P </w:t>
            </w:r>
            <w:proofErr w:type="spellStart"/>
            <w:r w:rsidRPr="009250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rD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9250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I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9250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rD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P </w:t>
            </w:r>
            <w:proofErr w:type="spellStart"/>
            <w:r w:rsidRPr="009250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rD</w:t>
            </w:r>
            <w:proofErr w:type="spellEnd"/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9250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I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9250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rD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P </w:t>
            </w:r>
            <w:proofErr w:type="spellStart"/>
            <w:r w:rsidRPr="009250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rD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9250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I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9250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rD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P </w:t>
            </w:r>
            <w:proofErr w:type="spellStart"/>
            <w:r w:rsidRPr="009250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rD</w:t>
            </w:r>
            <w:proofErr w:type="spellEnd"/>
          </w:p>
        </w:tc>
      </w:tr>
      <w:tr w:rsidR="00E126EC" w:rsidRPr="009250BF" w:rsidTr="00CF5D48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87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28.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27.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19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9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28.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</w:tr>
      <w:tr w:rsidR="00E126EC" w:rsidRPr="009250BF" w:rsidTr="00CF5D48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88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18.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.7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19.8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14.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</w:tr>
      <w:tr w:rsidR="00E126EC" w:rsidRPr="009250BF" w:rsidTr="00CF5D48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89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18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17.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.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2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</w:tr>
      <w:tr w:rsidR="00E126EC" w:rsidRPr="009250BF" w:rsidTr="00CF5D48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90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39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42.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38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</w:tr>
      <w:tr w:rsidR="00E126EC" w:rsidRPr="009250BF" w:rsidTr="00CF5D48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91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219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1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199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1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1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</w:tr>
      <w:tr w:rsidR="00E126EC" w:rsidRPr="009250BF" w:rsidTr="00CF5D48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92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8.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E126EC" w:rsidRPr="009250BF" w:rsidTr="00CF5D48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94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5.6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31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39.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</w:tr>
      <w:tr w:rsidR="00E126EC" w:rsidRPr="009250BF" w:rsidTr="00CF5D48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95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32.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43.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51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</w:tr>
      <w:tr w:rsidR="00E126EC" w:rsidRPr="009250BF" w:rsidTr="00CF5D48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96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21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.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12.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19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</w:tr>
      <w:tr w:rsidR="00E126EC" w:rsidRPr="009250BF" w:rsidTr="00CF5D48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97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2.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9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.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67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.59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8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E126EC" w:rsidRPr="009250BF" w:rsidTr="00CF5D48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02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224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1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224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1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</w:tr>
      <w:tr w:rsidR="00E126EC" w:rsidRPr="009250BF" w:rsidTr="00CF5D48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04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32.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32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</w:tr>
      <w:tr w:rsidR="00E126EC" w:rsidRPr="009250BF" w:rsidTr="00CF5D48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05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21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21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</w:tr>
      <w:tr w:rsidR="00E126EC" w:rsidRPr="009250BF" w:rsidTr="00CF5D48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06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72.8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72.8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</w:tr>
      <w:tr w:rsidR="00E126EC" w:rsidRPr="009250BF" w:rsidTr="00CF5D48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08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7.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7.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E126EC" w:rsidRPr="009250BF" w:rsidTr="00CF5D48">
        <w:trPr>
          <w:trHeight w:val="30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10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160.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1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160.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1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</w:tr>
      <w:tr w:rsidR="00E126EC" w:rsidRPr="009250BF" w:rsidTr="00CF5D48">
        <w:trPr>
          <w:trHeight w:val="300"/>
        </w:trPr>
        <w:tc>
          <w:tcPr>
            <w:tcW w:w="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All</w:t>
            </w:r>
          </w:p>
        </w:tc>
        <w:tc>
          <w:tcPr>
            <w:tcW w:w="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52.47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36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62.57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27.5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85.04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58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C" w:rsidRPr="009250BF" w:rsidRDefault="00E126EC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</w:tr>
    </w:tbl>
    <w:p w:rsidR="009211E4" w:rsidRDefault="009211E4"/>
    <w:sectPr w:rsidR="009211E4" w:rsidSect="00E126EC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6EC"/>
    <w:rsid w:val="009211E4"/>
    <w:rsid w:val="00E12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1F57B"/>
  <w15:chartTrackingRefBased/>
  <w15:docId w15:val="{B005DD96-370B-4971-AC65-D96F65081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26EC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Susi</dc:creator>
  <cp:keywords/>
  <dc:description/>
  <cp:lastModifiedBy>Hanna Susi</cp:lastModifiedBy>
  <cp:revision>1</cp:revision>
  <dcterms:created xsi:type="dcterms:W3CDTF">2020-06-12T15:08:00Z</dcterms:created>
  <dcterms:modified xsi:type="dcterms:W3CDTF">2020-06-12T15:09:00Z</dcterms:modified>
</cp:coreProperties>
</file>